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225" w:rsidRPr="006929F3" w:rsidRDefault="00356225" w:rsidP="00356225">
      <w:pPr>
        <w:pStyle w:val="Title"/>
      </w:pPr>
      <w:r w:rsidRPr="006929F3">
        <w:rPr>
          <w:b/>
        </w:rPr>
        <w:t xml:space="preserve">Table </w:t>
      </w:r>
      <w:proofErr w:type="spellStart"/>
      <w:r>
        <w:rPr>
          <w:b/>
        </w:rPr>
        <w:t>1S</w:t>
      </w:r>
      <w:proofErr w:type="spellEnd"/>
      <w:r>
        <w:rPr>
          <w:b/>
        </w:rPr>
        <w:t xml:space="preserve"> </w:t>
      </w:r>
      <w:r w:rsidRPr="006929F3">
        <w:t xml:space="preserve">Summary of single nucleotide polymorphism (SNP) markers used in </w:t>
      </w:r>
      <w:r>
        <w:t xml:space="preserve">the </w:t>
      </w:r>
      <w:r w:rsidRPr="006929F3">
        <w:t>population</w:t>
      </w:r>
      <w:r>
        <w:t xml:space="preserve"> derived</w:t>
      </w:r>
      <w:r w:rsidRPr="006929F3">
        <w:t xml:space="preserve"> from V11-0883</w:t>
      </w:r>
      <w:r>
        <w:t>×</w:t>
      </w:r>
      <w:r w:rsidRPr="006929F3">
        <w:t>V12-1626</w:t>
      </w:r>
    </w:p>
    <w:tbl>
      <w:tblPr>
        <w:tblpPr w:leftFromText="180" w:rightFromText="180" w:vertAnchor="text" w:horzAnchor="margin" w:tblpY="2"/>
        <w:tblW w:w="0" w:type="auto"/>
        <w:tblLook w:val="04A0"/>
      </w:tblPr>
      <w:tblGrid>
        <w:gridCol w:w="672"/>
        <w:gridCol w:w="222"/>
        <w:gridCol w:w="561"/>
        <w:gridCol w:w="1233"/>
        <w:gridCol w:w="222"/>
        <w:gridCol w:w="1355"/>
        <w:gridCol w:w="1344"/>
        <w:gridCol w:w="1750"/>
      </w:tblGrid>
      <w:tr w:rsidR="00356225" w:rsidRPr="006929F3" w:rsidTr="00BB64B1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22BA0">
              <w:rPr>
                <w:color w:val="000000"/>
                <w:sz w:val="20"/>
                <w:szCs w:val="20"/>
              </w:rPr>
              <w:t>Chr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22BA0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6225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G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Length (</w:t>
            </w:r>
            <w:proofErr w:type="spellStart"/>
            <w:r w:rsidRPr="00422BA0">
              <w:rPr>
                <w:color w:val="000000"/>
                <w:sz w:val="20"/>
                <w:szCs w:val="20"/>
              </w:rPr>
              <w:t>cM</w:t>
            </w:r>
            <w:proofErr w:type="spellEnd"/>
            <w:r w:rsidRPr="00422BA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No. of</w:t>
            </w:r>
          </w:p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cted</w:t>
            </w:r>
            <w:r w:rsidRPr="00422BA0">
              <w:rPr>
                <w:color w:val="000000"/>
                <w:sz w:val="20"/>
                <w:szCs w:val="20"/>
              </w:rPr>
              <w:t xml:space="preserve"> SN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No. of</w:t>
            </w:r>
          </w:p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mapped SN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Average distance</w:t>
            </w:r>
          </w:p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between SNP (</w:t>
            </w:r>
            <w:proofErr w:type="spellStart"/>
            <w:r w:rsidRPr="00422BA0">
              <w:rPr>
                <w:color w:val="000000"/>
                <w:sz w:val="20"/>
                <w:szCs w:val="20"/>
              </w:rPr>
              <w:t>cM</w:t>
            </w:r>
            <w:proofErr w:type="spellEnd"/>
            <w:r w:rsidRPr="00422BA0">
              <w:rPr>
                <w:color w:val="000000"/>
                <w:sz w:val="20"/>
                <w:szCs w:val="20"/>
              </w:rPr>
              <w:t>)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22BA0">
              <w:rPr>
                <w:color w:val="000000"/>
                <w:sz w:val="20"/>
                <w:szCs w:val="20"/>
              </w:rPr>
              <w:t>D1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.3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D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01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98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.2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79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0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2.0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79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02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.8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97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4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86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12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225" w:rsidRPr="00422BA0" w:rsidRDefault="00356225" w:rsidP="00BB64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6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6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1.6</w:t>
            </w:r>
          </w:p>
        </w:tc>
      </w:tr>
      <w:tr w:rsidR="00356225" w:rsidRPr="006929F3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225" w:rsidRPr="00422BA0" w:rsidRDefault="00356225" w:rsidP="00BB64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422BA0">
              <w:rPr>
                <w:sz w:val="20"/>
                <w:szCs w:val="20"/>
              </w:rPr>
              <w:t>82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422BA0">
              <w:rPr>
                <w:sz w:val="20"/>
                <w:szCs w:val="20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422BA0">
              <w:rPr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</w:rPr>
      </w:pPr>
      <w:proofErr w:type="spellStart"/>
      <w:r w:rsidRPr="006929F3">
        <w:rPr>
          <w:sz w:val="20"/>
          <w:szCs w:val="20"/>
          <w:vertAlign w:val="superscript"/>
        </w:rPr>
        <w:t>a</w:t>
      </w:r>
      <w:r w:rsidRPr="006929F3">
        <w:rPr>
          <w:sz w:val="20"/>
          <w:szCs w:val="20"/>
        </w:rPr>
        <w:t>C</w:t>
      </w:r>
      <w:r>
        <w:rPr>
          <w:sz w:val="20"/>
          <w:szCs w:val="20"/>
        </w:rPr>
        <w:t>hr</w:t>
      </w:r>
      <w:proofErr w:type="spellEnd"/>
      <w:r>
        <w:rPr>
          <w:sz w:val="20"/>
          <w:szCs w:val="20"/>
        </w:rPr>
        <w:t>.: c</w:t>
      </w:r>
      <w:r w:rsidRPr="006929F3">
        <w:rPr>
          <w:sz w:val="20"/>
          <w:szCs w:val="20"/>
        </w:rPr>
        <w:t>hromosome</w:t>
      </w:r>
    </w:p>
    <w:p w:rsidR="00356225" w:rsidRPr="006929F3" w:rsidRDefault="00356225" w:rsidP="00356225">
      <w:pPr>
        <w:jc w:val="both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LG</w:t>
      </w:r>
      <w:proofErr w:type="spellEnd"/>
      <w:r>
        <w:rPr>
          <w:sz w:val="20"/>
          <w:szCs w:val="20"/>
        </w:rPr>
        <w:t>: linkage group</w:t>
      </w:r>
    </w:p>
    <w:p w:rsidR="00356225" w:rsidRDefault="00356225" w:rsidP="00356225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356225" w:rsidRPr="006929F3" w:rsidRDefault="00356225" w:rsidP="00356225">
      <w:pPr>
        <w:spacing w:after="160" w:line="259" w:lineRule="auto"/>
      </w:pPr>
      <w:r w:rsidRPr="006929F3">
        <w:rPr>
          <w:b/>
        </w:rPr>
        <w:lastRenderedPageBreak/>
        <w:t>Table</w:t>
      </w:r>
      <w:r>
        <w:rPr>
          <w:b/>
        </w:rPr>
        <w:t xml:space="preserve"> 2S </w:t>
      </w:r>
      <w:r w:rsidRPr="006929F3">
        <w:t xml:space="preserve">Summary of single nucleotide polymorphism (SNP) markers used in </w:t>
      </w:r>
      <w:r>
        <w:t xml:space="preserve">the </w:t>
      </w:r>
      <w:r w:rsidRPr="006929F3">
        <w:t xml:space="preserve">population </w:t>
      </w:r>
      <w:r>
        <w:t xml:space="preserve">derived </w:t>
      </w:r>
      <w:r w:rsidRPr="006929F3">
        <w:t>from V11-0883</w:t>
      </w:r>
      <w:r>
        <w:t>×</w:t>
      </w:r>
      <w:r w:rsidRPr="006929F3">
        <w:t>V12-1885</w:t>
      </w:r>
    </w:p>
    <w:tbl>
      <w:tblPr>
        <w:tblpPr w:leftFromText="180" w:rightFromText="180" w:vertAnchor="text" w:horzAnchor="margin" w:tblpY="289"/>
        <w:tblW w:w="0" w:type="auto"/>
        <w:tblLook w:val="04A0"/>
      </w:tblPr>
      <w:tblGrid>
        <w:gridCol w:w="672"/>
        <w:gridCol w:w="222"/>
        <w:gridCol w:w="561"/>
        <w:gridCol w:w="1233"/>
        <w:gridCol w:w="222"/>
        <w:gridCol w:w="1355"/>
        <w:gridCol w:w="1344"/>
        <w:gridCol w:w="1750"/>
      </w:tblGrid>
      <w:tr w:rsidR="00356225" w:rsidRPr="005977DF" w:rsidTr="00BB64B1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22BA0">
              <w:rPr>
                <w:color w:val="000000"/>
                <w:sz w:val="20"/>
                <w:szCs w:val="20"/>
              </w:rPr>
              <w:t>Chr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22BA0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6225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G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Length (</w:t>
            </w:r>
            <w:proofErr w:type="spellStart"/>
            <w:r w:rsidRPr="00422BA0">
              <w:rPr>
                <w:color w:val="000000"/>
                <w:sz w:val="20"/>
                <w:szCs w:val="20"/>
              </w:rPr>
              <w:t>cM</w:t>
            </w:r>
            <w:proofErr w:type="spellEnd"/>
            <w:r w:rsidRPr="00422BA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No. of</w:t>
            </w:r>
          </w:p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cted</w:t>
            </w:r>
            <w:r w:rsidRPr="00422BA0">
              <w:rPr>
                <w:color w:val="000000"/>
                <w:sz w:val="20"/>
                <w:szCs w:val="20"/>
              </w:rPr>
              <w:t xml:space="preserve"> SN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No. of</w:t>
            </w:r>
          </w:p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mapped SN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Average distance</w:t>
            </w:r>
          </w:p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between SNP (</w:t>
            </w:r>
            <w:proofErr w:type="spellStart"/>
            <w:r w:rsidRPr="00422BA0">
              <w:rPr>
                <w:color w:val="000000"/>
                <w:sz w:val="20"/>
                <w:szCs w:val="20"/>
              </w:rPr>
              <w:t>cM</w:t>
            </w:r>
            <w:proofErr w:type="spellEnd"/>
            <w:r w:rsidRPr="00422BA0">
              <w:rPr>
                <w:color w:val="000000"/>
                <w:sz w:val="20"/>
                <w:szCs w:val="20"/>
              </w:rPr>
              <w:t>)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22BA0">
              <w:rPr>
                <w:color w:val="000000"/>
                <w:sz w:val="20"/>
                <w:szCs w:val="20"/>
              </w:rPr>
              <w:t>D1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62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D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6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5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0.7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71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0.6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73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0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0.7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8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0.9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0.8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9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6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0.5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0.4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0.9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0.4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82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0.8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9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225" w:rsidRPr="00422BA0" w:rsidRDefault="00356225" w:rsidP="00BB64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59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81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8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0.8</w:t>
            </w:r>
          </w:p>
        </w:tc>
      </w:tr>
      <w:tr w:rsidR="00356225" w:rsidRPr="005977DF" w:rsidTr="00BB64B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225" w:rsidRPr="00422BA0" w:rsidRDefault="00356225" w:rsidP="00BB64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422BA0">
              <w:rPr>
                <w:sz w:val="20"/>
                <w:szCs w:val="20"/>
              </w:rPr>
              <w:t>18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color w:val="000000"/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422BA0">
              <w:rPr>
                <w:sz w:val="20"/>
                <w:szCs w:val="20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sz w:val="20"/>
                <w:szCs w:val="20"/>
              </w:rPr>
            </w:pPr>
            <w:r w:rsidRPr="00422BA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422BA0">
              <w:rPr>
                <w:sz w:val="20"/>
                <w:szCs w:val="20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6225" w:rsidRPr="00422BA0" w:rsidRDefault="00356225" w:rsidP="00BB64B1">
            <w:pPr>
              <w:jc w:val="center"/>
              <w:rPr>
                <w:sz w:val="20"/>
                <w:szCs w:val="20"/>
              </w:rPr>
            </w:pPr>
          </w:p>
        </w:tc>
      </w:tr>
    </w:tbl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jc w:val="both"/>
        <w:rPr>
          <w:sz w:val="20"/>
          <w:szCs w:val="20"/>
          <w:vertAlign w:val="superscript"/>
        </w:rPr>
      </w:pPr>
    </w:p>
    <w:p w:rsidR="00356225" w:rsidRDefault="00356225" w:rsidP="00356225">
      <w:pPr>
        <w:rPr>
          <w:sz w:val="20"/>
          <w:szCs w:val="20"/>
          <w:vertAlign w:val="superscript"/>
        </w:rPr>
      </w:pPr>
    </w:p>
    <w:p w:rsidR="00356225" w:rsidRDefault="00356225" w:rsidP="00356225">
      <w:pPr>
        <w:rPr>
          <w:sz w:val="20"/>
          <w:szCs w:val="20"/>
          <w:vertAlign w:val="superscript"/>
        </w:rPr>
      </w:pPr>
    </w:p>
    <w:p w:rsidR="00356225" w:rsidRDefault="00356225" w:rsidP="00356225">
      <w:pPr>
        <w:rPr>
          <w:sz w:val="20"/>
          <w:szCs w:val="20"/>
          <w:vertAlign w:val="superscript"/>
        </w:rPr>
      </w:pPr>
    </w:p>
    <w:p w:rsidR="00356225" w:rsidRDefault="00356225" w:rsidP="00356225">
      <w:pPr>
        <w:rPr>
          <w:sz w:val="20"/>
          <w:szCs w:val="20"/>
          <w:vertAlign w:val="superscript"/>
        </w:rPr>
      </w:pPr>
    </w:p>
    <w:p w:rsidR="00356225" w:rsidRDefault="00356225" w:rsidP="00356225">
      <w:pPr>
        <w:rPr>
          <w:sz w:val="20"/>
          <w:szCs w:val="20"/>
        </w:rPr>
      </w:pPr>
      <w:proofErr w:type="spellStart"/>
      <w:r w:rsidRPr="006929F3">
        <w:rPr>
          <w:sz w:val="20"/>
          <w:szCs w:val="20"/>
          <w:vertAlign w:val="superscript"/>
        </w:rPr>
        <w:t>a</w:t>
      </w:r>
      <w:r w:rsidRPr="006929F3">
        <w:rPr>
          <w:sz w:val="20"/>
          <w:szCs w:val="20"/>
        </w:rPr>
        <w:t>C</w:t>
      </w:r>
      <w:r>
        <w:rPr>
          <w:sz w:val="20"/>
          <w:szCs w:val="20"/>
        </w:rPr>
        <w:t>hr</w:t>
      </w:r>
      <w:proofErr w:type="spellEnd"/>
      <w:r>
        <w:rPr>
          <w:sz w:val="20"/>
          <w:szCs w:val="20"/>
        </w:rPr>
        <w:t>.: c</w:t>
      </w:r>
      <w:r w:rsidRPr="006929F3">
        <w:rPr>
          <w:sz w:val="20"/>
          <w:szCs w:val="20"/>
        </w:rPr>
        <w:t>hromosome</w:t>
      </w:r>
    </w:p>
    <w:p w:rsidR="00356225" w:rsidRPr="006929F3" w:rsidRDefault="00356225" w:rsidP="00356225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LG</w:t>
      </w:r>
      <w:proofErr w:type="spellEnd"/>
      <w:r>
        <w:rPr>
          <w:sz w:val="20"/>
          <w:szCs w:val="20"/>
        </w:rPr>
        <w:t xml:space="preserve">: linkage group </w:t>
      </w:r>
    </w:p>
    <w:p w:rsidR="00356225" w:rsidRDefault="00356225" w:rsidP="00356225">
      <w:pPr>
        <w:spacing w:after="160" w:line="259" w:lineRule="auto"/>
        <w:rPr>
          <w:b/>
          <w:kern w:val="28"/>
          <w:szCs w:val="32"/>
        </w:rPr>
      </w:pPr>
      <w:r>
        <w:rPr>
          <w:b/>
          <w:bCs/>
        </w:rPr>
        <w:br w:type="page"/>
      </w:r>
    </w:p>
    <w:p w:rsidR="00356225" w:rsidRPr="007403F1" w:rsidRDefault="00356225" w:rsidP="00356225">
      <w:r w:rsidRPr="007403F1">
        <w:rPr>
          <w:b/>
          <w:bCs/>
        </w:rPr>
        <w:lastRenderedPageBreak/>
        <w:t xml:space="preserve">Table </w:t>
      </w:r>
      <w:r>
        <w:rPr>
          <w:b/>
          <w:bCs/>
        </w:rPr>
        <w:t>3</w:t>
      </w:r>
      <w:r w:rsidRPr="007403F1">
        <w:rPr>
          <w:b/>
          <w:bCs/>
        </w:rPr>
        <w:t>S</w:t>
      </w:r>
      <w:r w:rsidRPr="007403F1">
        <w:t xml:space="preserve"> Weather </w:t>
      </w:r>
      <w:r>
        <w:t xml:space="preserve">condition </w:t>
      </w:r>
      <w:r w:rsidRPr="007403F1">
        <w:t>during soybean pod formation period in 2016, 2017 and 2018</w:t>
      </w:r>
      <w:r w:rsidRPr="00DD38B3">
        <w:t xml:space="preserve"> </w:t>
      </w:r>
      <w:r>
        <w:t>in Blacksburg, V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72"/>
        <w:gridCol w:w="836"/>
        <w:gridCol w:w="1235"/>
        <w:gridCol w:w="836"/>
        <w:gridCol w:w="1235"/>
        <w:gridCol w:w="972"/>
        <w:gridCol w:w="1493"/>
      </w:tblGrid>
      <w:tr w:rsidR="00356225" w:rsidTr="00BB64B1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356225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6225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6225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6225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</w:tr>
      <w:tr w:rsidR="00356225" w:rsidTr="00BB64B1">
        <w:trPr>
          <w:trHeight w:val="377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56225" w:rsidRDefault="00356225" w:rsidP="00BB64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6225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DE6556"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</w:t>
            </w:r>
            <w:r w:rsidRPr="008F6EE2">
              <w:rPr>
                <w:color w:val="000000"/>
                <w:sz w:val="20"/>
                <w:szCs w:val="20"/>
              </w:rPr>
              <w:t>(</w:t>
            </w:r>
            <w:r w:rsidRPr="008F6EE2">
              <w:rPr>
                <w:rFonts w:hint="eastAsia"/>
                <w:color w:val="000000"/>
                <w:sz w:val="20"/>
                <w:szCs w:val="20"/>
              </w:rPr>
              <w:t>℃</w:t>
            </w:r>
            <w:r w:rsidRPr="008F6EE2">
              <w:rPr>
                <w:color w:val="000000"/>
                <w:sz w:val="20"/>
                <w:szCs w:val="20"/>
              </w:rPr>
              <w:t>)</w:t>
            </w:r>
            <w:r w:rsidRPr="00DE655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6225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R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8F6EE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m</w:t>
            </w:r>
            <w:r w:rsidRPr="008F6EE2">
              <w:rPr>
                <w:sz w:val="20"/>
                <w:szCs w:val="20"/>
              </w:rPr>
              <w:t>)</w:t>
            </w:r>
            <w:r w:rsidRPr="0037471B">
              <w:rPr>
                <w:sz w:val="20"/>
                <w:szCs w:val="20"/>
                <w:vertAlign w:val="superscript"/>
              </w:rPr>
              <w:t xml:space="preserve"> b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6225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DE6556"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</w:t>
            </w:r>
            <w:r w:rsidRPr="0037471B">
              <w:rPr>
                <w:color w:val="000000"/>
                <w:sz w:val="20"/>
                <w:szCs w:val="20"/>
              </w:rPr>
              <w:t>(</w:t>
            </w:r>
            <w:r w:rsidRPr="0037471B">
              <w:rPr>
                <w:rFonts w:hint="eastAsia"/>
                <w:color w:val="000000"/>
                <w:sz w:val="20"/>
                <w:szCs w:val="20"/>
              </w:rPr>
              <w:t>℃</w:t>
            </w:r>
            <w:r w:rsidRPr="0037471B">
              <w:rPr>
                <w:color w:val="000000"/>
                <w:sz w:val="20"/>
                <w:szCs w:val="20"/>
              </w:rPr>
              <w:t>)</w:t>
            </w:r>
            <w:r w:rsidRPr="00DE655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6225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R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37471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m</w:t>
            </w:r>
            <w:r w:rsidRPr="0037471B">
              <w:rPr>
                <w:sz w:val="20"/>
                <w:szCs w:val="20"/>
              </w:rPr>
              <w:t>)</w:t>
            </w:r>
            <w:r w:rsidRPr="0037471B">
              <w:rPr>
                <w:sz w:val="20"/>
                <w:szCs w:val="20"/>
                <w:vertAlign w:val="superscript"/>
              </w:rPr>
              <w:t xml:space="preserve"> b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6225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DE6556"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</w:t>
            </w:r>
            <w:r w:rsidRPr="0037471B">
              <w:rPr>
                <w:color w:val="000000"/>
                <w:sz w:val="20"/>
                <w:szCs w:val="20"/>
              </w:rPr>
              <w:t>(</w:t>
            </w:r>
            <w:r w:rsidRPr="0037471B">
              <w:rPr>
                <w:rFonts w:hint="eastAsia"/>
                <w:color w:val="000000"/>
                <w:sz w:val="20"/>
                <w:szCs w:val="20"/>
              </w:rPr>
              <w:t>℃</w:t>
            </w:r>
            <w:r w:rsidRPr="0037471B">
              <w:rPr>
                <w:color w:val="000000"/>
                <w:sz w:val="20"/>
                <w:szCs w:val="20"/>
              </w:rPr>
              <w:t>)</w:t>
            </w:r>
            <w:r w:rsidRPr="00DE655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356225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R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37471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m</w:t>
            </w:r>
            <w:r w:rsidRPr="0037471B">
              <w:rPr>
                <w:sz w:val="20"/>
                <w:szCs w:val="20"/>
              </w:rPr>
              <w:t>)</w:t>
            </w:r>
            <w:r w:rsidRPr="0037471B">
              <w:rPr>
                <w:sz w:val="20"/>
                <w:szCs w:val="20"/>
                <w:vertAlign w:val="superscript"/>
              </w:rPr>
              <w:t xml:space="preserve"> b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56225" w:rsidTr="00BB64B1">
        <w:tc>
          <w:tcPr>
            <w:tcW w:w="0" w:type="auto"/>
            <w:tcBorders>
              <w:top w:val="single" w:sz="4" w:space="0" w:color="auto"/>
            </w:tcBorders>
          </w:tcPr>
          <w:p w:rsidR="00356225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 w:rsidRPr="008F6EE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 w:rsidRPr="008F6EE2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 w:rsidRPr="008F6EE2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</w:tr>
      <w:tr w:rsidR="00356225" w:rsidTr="00BB64B1">
        <w:trPr>
          <w:trHeight w:val="153"/>
        </w:trPr>
        <w:tc>
          <w:tcPr>
            <w:tcW w:w="0" w:type="auto"/>
          </w:tcPr>
          <w:p w:rsidR="00356225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</w:t>
            </w:r>
          </w:p>
        </w:tc>
        <w:tc>
          <w:tcPr>
            <w:tcW w:w="0" w:type="auto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 w:rsidRPr="008F6EE2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 w:rsidRPr="008F6EE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4" w:type="dxa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</w:tr>
      <w:tr w:rsidR="00356225" w:rsidTr="00BB64B1">
        <w:tc>
          <w:tcPr>
            <w:tcW w:w="0" w:type="auto"/>
          </w:tcPr>
          <w:p w:rsidR="00356225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0" w:type="auto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 w:rsidRPr="008F6EE2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 w:rsidRPr="008F6EE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84" w:type="dxa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</w:t>
            </w:r>
          </w:p>
        </w:tc>
      </w:tr>
      <w:tr w:rsidR="00356225" w:rsidTr="00BB64B1">
        <w:tc>
          <w:tcPr>
            <w:tcW w:w="0" w:type="auto"/>
          </w:tcPr>
          <w:p w:rsidR="00356225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ber</w:t>
            </w:r>
          </w:p>
        </w:tc>
        <w:tc>
          <w:tcPr>
            <w:tcW w:w="0" w:type="auto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 w:rsidRPr="008F6EE2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4" w:type="dxa"/>
            <w:vAlign w:val="bottom"/>
          </w:tcPr>
          <w:p w:rsidR="00356225" w:rsidRPr="00844254" w:rsidRDefault="00356225" w:rsidP="00BB64B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</w:tr>
    </w:tbl>
    <w:p w:rsidR="00356225" w:rsidRDefault="00356225" w:rsidP="00356225">
      <w:pPr>
        <w:rPr>
          <w:sz w:val="20"/>
          <w:szCs w:val="20"/>
        </w:rPr>
      </w:pPr>
      <w:proofErr w:type="spellStart"/>
      <w:r w:rsidRPr="00DE6556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T</w:t>
      </w:r>
      <w:r w:rsidRPr="00FA5F09">
        <w:rPr>
          <w:sz w:val="20"/>
          <w:szCs w:val="20"/>
          <w:vertAlign w:val="subscript"/>
        </w:rPr>
        <w:t>m</w:t>
      </w:r>
      <w:proofErr w:type="spellEnd"/>
      <w:r>
        <w:rPr>
          <w:sz w:val="20"/>
          <w:szCs w:val="20"/>
        </w:rPr>
        <w:t xml:space="preserve">: average temperature through the month </w:t>
      </w:r>
    </w:p>
    <w:p w:rsidR="00356225" w:rsidRDefault="00356225" w:rsidP="00356225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WTR</w:t>
      </w:r>
      <w:proofErr w:type="spellEnd"/>
      <w:r>
        <w:rPr>
          <w:sz w:val="20"/>
          <w:szCs w:val="20"/>
        </w:rPr>
        <w:t>: Total precipitation for the month</w:t>
      </w:r>
    </w:p>
    <w:p w:rsidR="00000000" w:rsidRDefault="005C42FF"/>
    <w:sectPr w:rsidR="00000000" w:rsidSect="005C42FF">
      <w:footerReference w:type="default" r:id="rId10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49DD392" w15:done="0"/>
  <w15:commentEx w15:paraId="4343B20F" w15:paraIdParent="049DD392" w15:done="0"/>
  <w15:commentEx w15:paraId="14F672B9" w15:done="0"/>
  <w15:commentEx w15:paraId="4D9BE884" w15:paraIdParent="14F672B9" w15:done="0"/>
  <w15:commentEx w15:paraId="0C5CF16D" w15:done="0"/>
  <w15:commentEx w15:paraId="05A1BB22" w15:paraIdParent="0C5CF16D" w15:done="0"/>
  <w15:commentEx w15:paraId="461264FD" w15:done="0"/>
  <w15:commentEx w15:paraId="7BAD2085" w15:paraIdParent="461264FD" w15:done="0"/>
  <w15:commentEx w15:paraId="080A4822" w15:done="0"/>
  <w15:commentEx w15:paraId="1A39773C" w15:paraIdParent="080A4822" w15:done="0"/>
  <w15:commentEx w15:paraId="1CF19706" w15:done="0"/>
  <w15:commentEx w15:paraId="30D12C23" w15:paraIdParent="1CF19706" w15:done="0"/>
  <w15:commentEx w15:paraId="248C3E28" w15:done="0"/>
  <w15:commentEx w15:paraId="2ED4A954" w15:paraIdParent="248C3E28" w15:done="0"/>
  <w15:commentEx w15:paraId="71D57205" w15:done="0"/>
  <w15:commentEx w15:paraId="65A597B4" w15:paraIdParent="71D57205" w15:done="0"/>
  <w15:commentEx w15:paraId="1576E419" w15:done="0"/>
  <w15:commentEx w15:paraId="2048B801" w15:paraIdParent="1576E419" w15:done="0"/>
  <w15:commentEx w15:paraId="0197898D" w15:done="0"/>
  <w15:commentEx w15:paraId="0A7295BA" w15:paraIdParent="0197898D" w15:done="0"/>
  <w15:commentEx w15:paraId="6B7B87A8" w15:done="0"/>
  <w15:commentEx w15:paraId="3471B643" w15:paraIdParent="6B7B87A8" w15:done="0"/>
  <w15:commentEx w15:paraId="73979312" w15:done="0"/>
  <w15:commentEx w15:paraId="69DA457D" w15:paraIdParent="7397931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37DE8" w16cex:dateUtc="2020-06-04T06:04:00Z"/>
  <w16cex:commentExtensible w16cex:durableId="228384B8" w16cex:dateUtc="2020-06-04T06:29:00Z"/>
  <w16cex:commentExtensible w16cex:durableId="228383B7" w16cex:dateUtc="2020-06-04T06:29:00Z"/>
  <w16cex:commentExtensible w16cex:durableId="228382CE" w16cex:dateUtc="2020-06-04T06:25:00Z"/>
  <w16cex:commentExtensible w16cex:durableId="2283A268" w16cex:dateUtc="2020-06-04T08:40:00Z"/>
  <w16cex:commentExtensible w16cex:durableId="228386D8" w16cex:dateUtc="2020-06-04T06:42:00Z"/>
  <w16cex:commentExtensible w16cex:durableId="228386DA" w16cex:dateUtc="2020-06-04T06:42:00Z"/>
  <w16cex:commentExtensible w16cex:durableId="228387C5" w16cex:dateUtc="2020-06-04T06:46:00Z"/>
  <w16cex:commentExtensible w16cex:durableId="228387F1" w16cex:dateUtc="2020-06-04T06:47:00Z"/>
  <w16cex:commentExtensible w16cex:durableId="2283880A" w16cex:dateUtc="2020-06-04T06:47:00Z"/>
  <w16cex:commentExtensible w16cex:durableId="22838825" w16cex:dateUtc="2020-06-04T06:48:00Z"/>
  <w16cex:commentExtensible w16cex:durableId="228388BC" w16cex:dateUtc="2020-06-04T06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9DD392" w16cid:durableId="227CBD65"/>
  <w16cid:commentId w16cid:paraId="4343B20F" w16cid:durableId="22837DE8"/>
  <w16cid:commentId w16cid:paraId="14F672B9" w16cid:durableId="228384B9"/>
  <w16cid:commentId w16cid:paraId="4D9BE884" w16cid:durableId="228384B8"/>
  <w16cid:commentId w16cid:paraId="0C5CF16D" w16cid:durableId="227CBEB5"/>
  <w16cid:commentId w16cid:paraId="05A1BB22" w16cid:durableId="228383B7"/>
  <w16cid:commentId w16cid:paraId="461264FD" w16cid:durableId="227CC005"/>
  <w16cid:commentId w16cid:paraId="7BAD2085" w16cid:durableId="228382CE"/>
  <w16cid:commentId w16cid:paraId="080A4822" w16cid:durableId="227E0865"/>
  <w16cid:commentId w16cid:paraId="1A39773C" w16cid:durableId="2283A268"/>
  <w16cid:commentId w16cid:paraId="1CF19706" w16cid:durableId="227E088D"/>
  <w16cid:commentId w16cid:paraId="30D12C23" w16cid:durableId="228386D8"/>
  <w16cid:commentId w16cid:paraId="248C3E28" w16cid:durableId="227E08A1"/>
  <w16cid:commentId w16cid:paraId="2ED4A954" w16cid:durableId="228386DA"/>
  <w16cid:commentId w16cid:paraId="71D57205" w16cid:durableId="227E0B2A"/>
  <w16cid:commentId w16cid:paraId="65A597B4" w16cid:durableId="228387C5"/>
  <w16cid:commentId w16cid:paraId="1576E419" w16cid:durableId="227E0C5C"/>
  <w16cid:commentId w16cid:paraId="2048B801" w16cid:durableId="228387F1"/>
  <w16cid:commentId w16cid:paraId="0197898D" w16cid:durableId="227E0FB7"/>
  <w16cid:commentId w16cid:paraId="0A7295BA" w16cid:durableId="2283880A"/>
  <w16cid:commentId w16cid:paraId="6B7B87A8" w16cid:durableId="227E0FDE"/>
  <w16cid:commentId w16cid:paraId="3471B643" w16cid:durableId="22838825"/>
  <w16cid:commentId w16cid:paraId="73979312" w16cid:durableId="227E15D5"/>
  <w16cid:commentId w16cid:paraId="69DA457D" w16cid:durableId="228388BC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3EF7" w:rsidRDefault="00AB3EF7" w:rsidP="005633B4">
      <w:r>
        <w:separator/>
      </w:r>
    </w:p>
  </w:endnote>
  <w:endnote w:type="continuationSeparator" w:id="0">
    <w:p w:rsidR="00AB3EF7" w:rsidRDefault="00AB3EF7" w:rsidP="005633B4">
      <w:r>
        <w:continuationSeparator/>
      </w:r>
    </w:p>
  </w:endnote>
  <w:endnote w:type="continuationNotice" w:id="1">
    <w:p w:rsidR="00AB3EF7" w:rsidRDefault="00AB3EF7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2868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0C9E" w:rsidRDefault="000C739B">
        <w:pPr>
          <w:pStyle w:val="Footer"/>
          <w:jc w:val="right"/>
        </w:pPr>
        <w:r>
          <w:fldChar w:fldCharType="begin"/>
        </w:r>
        <w:r w:rsidR="00390C9E">
          <w:instrText xml:space="preserve"> PAGE   \* MERGEFORMAT </w:instrText>
        </w:r>
        <w:r>
          <w:fldChar w:fldCharType="separate"/>
        </w:r>
        <w:r w:rsidR="005C42F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90C9E" w:rsidRDefault="00390C9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3EF7" w:rsidRDefault="00AB3EF7" w:rsidP="005633B4">
      <w:r>
        <w:separator/>
      </w:r>
    </w:p>
  </w:footnote>
  <w:footnote w:type="continuationSeparator" w:id="0">
    <w:p w:rsidR="00AB3EF7" w:rsidRDefault="00AB3EF7" w:rsidP="005633B4">
      <w:r>
        <w:continuationSeparator/>
      </w:r>
    </w:p>
  </w:footnote>
  <w:footnote w:type="continuationNotice" w:id="1">
    <w:p w:rsidR="00AB3EF7" w:rsidRDefault="00AB3EF7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D38E1"/>
    <w:multiLevelType w:val="hybridMultilevel"/>
    <w:tmpl w:val="A2028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820198"/>
    <w:multiLevelType w:val="hybridMultilevel"/>
    <w:tmpl w:val="A6384D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5E4C57"/>
    <w:multiLevelType w:val="hybridMultilevel"/>
    <w:tmpl w:val="1E9A4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5727F0"/>
    <w:multiLevelType w:val="hybridMultilevel"/>
    <w:tmpl w:val="859E6E2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5D2AE9"/>
    <w:multiLevelType w:val="hybridMultilevel"/>
    <w:tmpl w:val="63F42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0B3619"/>
    <w:multiLevelType w:val="hybridMultilevel"/>
    <w:tmpl w:val="2DFC9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EF0D1D"/>
    <w:multiLevelType w:val="hybridMultilevel"/>
    <w:tmpl w:val="F6BADF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343269"/>
    <w:multiLevelType w:val="hybridMultilevel"/>
    <w:tmpl w:val="F58229DE"/>
    <w:lvl w:ilvl="0" w:tplc="6D1063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BAF4ABD"/>
    <w:multiLevelType w:val="hybridMultilevel"/>
    <w:tmpl w:val="11764D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51512E"/>
    <w:multiLevelType w:val="hybridMultilevel"/>
    <w:tmpl w:val="15803A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C07FDA"/>
    <w:multiLevelType w:val="hybridMultilevel"/>
    <w:tmpl w:val="DA9416B2"/>
    <w:lvl w:ilvl="0" w:tplc="00B2FE2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713FD1"/>
    <w:multiLevelType w:val="hybridMultilevel"/>
    <w:tmpl w:val="8A9E33BC"/>
    <w:lvl w:ilvl="0" w:tplc="990E46B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F9119AB"/>
    <w:multiLevelType w:val="hybridMultilevel"/>
    <w:tmpl w:val="991AFF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A46731"/>
    <w:multiLevelType w:val="hybridMultilevel"/>
    <w:tmpl w:val="22BA8C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36132F"/>
    <w:multiLevelType w:val="hybridMultilevel"/>
    <w:tmpl w:val="0F70AA1A"/>
    <w:lvl w:ilvl="0" w:tplc="47749B4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2C323FE"/>
    <w:multiLevelType w:val="hybridMultilevel"/>
    <w:tmpl w:val="433E2BBE"/>
    <w:lvl w:ilvl="0" w:tplc="40A8C9E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A91D0E"/>
    <w:multiLevelType w:val="hybridMultilevel"/>
    <w:tmpl w:val="47BEC2F4"/>
    <w:lvl w:ilvl="0" w:tplc="04090001">
      <w:start w:val="5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90E0E27"/>
    <w:multiLevelType w:val="hybridMultilevel"/>
    <w:tmpl w:val="A6384D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9256A0"/>
    <w:multiLevelType w:val="hybridMultilevel"/>
    <w:tmpl w:val="A6384D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820347"/>
    <w:multiLevelType w:val="hybridMultilevel"/>
    <w:tmpl w:val="E29E55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0D6934"/>
    <w:multiLevelType w:val="hybridMultilevel"/>
    <w:tmpl w:val="59BE5F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A9F7419"/>
    <w:multiLevelType w:val="hybridMultilevel"/>
    <w:tmpl w:val="74F07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F5B68FE"/>
    <w:multiLevelType w:val="hybridMultilevel"/>
    <w:tmpl w:val="C37E60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8390DF4"/>
    <w:multiLevelType w:val="hybridMultilevel"/>
    <w:tmpl w:val="9B4C3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9564C4F"/>
    <w:multiLevelType w:val="hybridMultilevel"/>
    <w:tmpl w:val="E1E6C60C"/>
    <w:lvl w:ilvl="0" w:tplc="BF20D18E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72DD49F8"/>
    <w:multiLevelType w:val="hybridMultilevel"/>
    <w:tmpl w:val="A8E28634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911F76"/>
    <w:multiLevelType w:val="hybridMultilevel"/>
    <w:tmpl w:val="F85469F0"/>
    <w:lvl w:ilvl="0" w:tplc="10167BC0">
      <w:start w:val="20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78B508C"/>
    <w:multiLevelType w:val="hybridMultilevel"/>
    <w:tmpl w:val="A6384D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D5B6CB9"/>
    <w:multiLevelType w:val="hybridMultilevel"/>
    <w:tmpl w:val="50AE9398"/>
    <w:lvl w:ilvl="0" w:tplc="9DC4D202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20"/>
  </w:num>
  <w:num w:numId="4">
    <w:abstractNumId w:val="10"/>
  </w:num>
  <w:num w:numId="5">
    <w:abstractNumId w:val="26"/>
  </w:num>
  <w:num w:numId="6">
    <w:abstractNumId w:val="23"/>
  </w:num>
  <w:num w:numId="7">
    <w:abstractNumId w:val="5"/>
  </w:num>
  <w:num w:numId="8">
    <w:abstractNumId w:val="28"/>
  </w:num>
  <w:num w:numId="9">
    <w:abstractNumId w:val="15"/>
  </w:num>
  <w:num w:numId="10">
    <w:abstractNumId w:val="11"/>
  </w:num>
  <w:num w:numId="11">
    <w:abstractNumId w:val="14"/>
  </w:num>
  <w:num w:numId="12">
    <w:abstractNumId w:val="16"/>
  </w:num>
  <w:num w:numId="13">
    <w:abstractNumId w:val="12"/>
  </w:num>
  <w:num w:numId="14">
    <w:abstractNumId w:val="1"/>
  </w:num>
  <w:num w:numId="15">
    <w:abstractNumId w:val="27"/>
  </w:num>
  <w:num w:numId="16">
    <w:abstractNumId w:val="17"/>
  </w:num>
  <w:num w:numId="17">
    <w:abstractNumId w:val="18"/>
  </w:num>
  <w:num w:numId="18">
    <w:abstractNumId w:val="19"/>
  </w:num>
  <w:num w:numId="19">
    <w:abstractNumId w:val="8"/>
  </w:num>
  <w:num w:numId="20">
    <w:abstractNumId w:val="6"/>
  </w:num>
  <w:num w:numId="21">
    <w:abstractNumId w:val="9"/>
  </w:num>
  <w:num w:numId="22">
    <w:abstractNumId w:val="0"/>
  </w:num>
  <w:num w:numId="23">
    <w:abstractNumId w:val="21"/>
  </w:num>
  <w:num w:numId="24">
    <w:abstractNumId w:val="24"/>
  </w:num>
  <w:num w:numId="25">
    <w:abstractNumId w:val="3"/>
  </w:num>
  <w:num w:numId="26">
    <w:abstractNumId w:val="25"/>
  </w:num>
  <w:num w:numId="27">
    <w:abstractNumId w:val="22"/>
  </w:num>
  <w:num w:numId="28">
    <w:abstractNumId w:val="4"/>
  </w:num>
  <w:num w:numId="29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F3425"/>
    <w:rsid w:val="00000D2F"/>
    <w:rsid w:val="00006043"/>
    <w:rsid w:val="00007BB4"/>
    <w:rsid w:val="00013C53"/>
    <w:rsid w:val="00015E31"/>
    <w:rsid w:val="000161CA"/>
    <w:rsid w:val="00016B67"/>
    <w:rsid w:val="00017A11"/>
    <w:rsid w:val="00021AB6"/>
    <w:rsid w:val="0002608B"/>
    <w:rsid w:val="000272B8"/>
    <w:rsid w:val="000276BA"/>
    <w:rsid w:val="000323B6"/>
    <w:rsid w:val="000347EB"/>
    <w:rsid w:val="00034F7B"/>
    <w:rsid w:val="00037B8E"/>
    <w:rsid w:val="000403B9"/>
    <w:rsid w:val="00042661"/>
    <w:rsid w:val="00051947"/>
    <w:rsid w:val="000546C2"/>
    <w:rsid w:val="000603DD"/>
    <w:rsid w:val="00062573"/>
    <w:rsid w:val="00065565"/>
    <w:rsid w:val="000712F5"/>
    <w:rsid w:val="0007269A"/>
    <w:rsid w:val="0008274C"/>
    <w:rsid w:val="00082793"/>
    <w:rsid w:val="000909A9"/>
    <w:rsid w:val="00090E01"/>
    <w:rsid w:val="000924B7"/>
    <w:rsid w:val="0009380A"/>
    <w:rsid w:val="00093BC7"/>
    <w:rsid w:val="00094501"/>
    <w:rsid w:val="000A2993"/>
    <w:rsid w:val="000A3F3F"/>
    <w:rsid w:val="000A50A7"/>
    <w:rsid w:val="000B1848"/>
    <w:rsid w:val="000B67CD"/>
    <w:rsid w:val="000C16BB"/>
    <w:rsid w:val="000C739B"/>
    <w:rsid w:val="000C7AC4"/>
    <w:rsid w:val="000D79E6"/>
    <w:rsid w:val="000E09BE"/>
    <w:rsid w:val="000F27CB"/>
    <w:rsid w:val="000F3639"/>
    <w:rsid w:val="000F3753"/>
    <w:rsid w:val="000F4AEB"/>
    <w:rsid w:val="000F779D"/>
    <w:rsid w:val="001028FD"/>
    <w:rsid w:val="00103890"/>
    <w:rsid w:val="00107CEF"/>
    <w:rsid w:val="00114766"/>
    <w:rsid w:val="00114B35"/>
    <w:rsid w:val="00121D1C"/>
    <w:rsid w:val="0012323F"/>
    <w:rsid w:val="00123596"/>
    <w:rsid w:val="001307A0"/>
    <w:rsid w:val="00140C35"/>
    <w:rsid w:val="00143A65"/>
    <w:rsid w:val="001468D2"/>
    <w:rsid w:val="00154193"/>
    <w:rsid w:val="001568F7"/>
    <w:rsid w:val="0016285D"/>
    <w:rsid w:val="00172682"/>
    <w:rsid w:val="00181A3C"/>
    <w:rsid w:val="00183549"/>
    <w:rsid w:val="00183FB7"/>
    <w:rsid w:val="00185B2A"/>
    <w:rsid w:val="00191B03"/>
    <w:rsid w:val="00193D35"/>
    <w:rsid w:val="001A2B15"/>
    <w:rsid w:val="001A4B4C"/>
    <w:rsid w:val="001A4BE5"/>
    <w:rsid w:val="001A60B7"/>
    <w:rsid w:val="001B0009"/>
    <w:rsid w:val="001B0426"/>
    <w:rsid w:val="001B22B1"/>
    <w:rsid w:val="001B232B"/>
    <w:rsid w:val="001B2B43"/>
    <w:rsid w:val="001B3E29"/>
    <w:rsid w:val="001B6B47"/>
    <w:rsid w:val="001C4136"/>
    <w:rsid w:val="001C49B0"/>
    <w:rsid w:val="001E4D02"/>
    <w:rsid w:val="001E6A10"/>
    <w:rsid w:val="00201BC3"/>
    <w:rsid w:val="00202ECC"/>
    <w:rsid w:val="0021214A"/>
    <w:rsid w:val="00222076"/>
    <w:rsid w:val="00223B07"/>
    <w:rsid w:val="00223F98"/>
    <w:rsid w:val="00226768"/>
    <w:rsid w:val="002273F1"/>
    <w:rsid w:val="00227E89"/>
    <w:rsid w:val="00230F07"/>
    <w:rsid w:val="00233F4A"/>
    <w:rsid w:val="00235A4D"/>
    <w:rsid w:val="00235A80"/>
    <w:rsid w:val="00242724"/>
    <w:rsid w:val="0024627A"/>
    <w:rsid w:val="00252E56"/>
    <w:rsid w:val="0025739F"/>
    <w:rsid w:val="00267A0A"/>
    <w:rsid w:val="00267CAE"/>
    <w:rsid w:val="002775AC"/>
    <w:rsid w:val="002811ED"/>
    <w:rsid w:val="00283152"/>
    <w:rsid w:val="002849BD"/>
    <w:rsid w:val="0029480B"/>
    <w:rsid w:val="0029581F"/>
    <w:rsid w:val="002A1D85"/>
    <w:rsid w:val="002A5C50"/>
    <w:rsid w:val="002B2738"/>
    <w:rsid w:val="002C4439"/>
    <w:rsid w:val="002C46B7"/>
    <w:rsid w:val="002D1A35"/>
    <w:rsid w:val="002D2B61"/>
    <w:rsid w:val="002D4839"/>
    <w:rsid w:val="002D514C"/>
    <w:rsid w:val="002E3CF9"/>
    <w:rsid w:val="002E5E9B"/>
    <w:rsid w:val="002F6171"/>
    <w:rsid w:val="002F678D"/>
    <w:rsid w:val="002F699A"/>
    <w:rsid w:val="00300AE9"/>
    <w:rsid w:val="00307D88"/>
    <w:rsid w:val="00310749"/>
    <w:rsid w:val="003148C9"/>
    <w:rsid w:val="0031749D"/>
    <w:rsid w:val="00320255"/>
    <w:rsid w:val="00321228"/>
    <w:rsid w:val="00321512"/>
    <w:rsid w:val="00323CEA"/>
    <w:rsid w:val="00327241"/>
    <w:rsid w:val="003316C3"/>
    <w:rsid w:val="00331E90"/>
    <w:rsid w:val="00332ACA"/>
    <w:rsid w:val="0033644E"/>
    <w:rsid w:val="00345149"/>
    <w:rsid w:val="00345415"/>
    <w:rsid w:val="00345573"/>
    <w:rsid w:val="00345C5F"/>
    <w:rsid w:val="00356225"/>
    <w:rsid w:val="00357DD6"/>
    <w:rsid w:val="00361820"/>
    <w:rsid w:val="0036612A"/>
    <w:rsid w:val="00367A2F"/>
    <w:rsid w:val="003726C3"/>
    <w:rsid w:val="00375D40"/>
    <w:rsid w:val="00387BA4"/>
    <w:rsid w:val="00390C9E"/>
    <w:rsid w:val="0039434B"/>
    <w:rsid w:val="00395AC3"/>
    <w:rsid w:val="003A0647"/>
    <w:rsid w:val="003A1407"/>
    <w:rsid w:val="003A146F"/>
    <w:rsid w:val="003A35C8"/>
    <w:rsid w:val="003B3CD8"/>
    <w:rsid w:val="003B42ED"/>
    <w:rsid w:val="003B5746"/>
    <w:rsid w:val="003C287A"/>
    <w:rsid w:val="003C75BF"/>
    <w:rsid w:val="003C7B3C"/>
    <w:rsid w:val="003D1584"/>
    <w:rsid w:val="003D57E5"/>
    <w:rsid w:val="003D655B"/>
    <w:rsid w:val="003E021A"/>
    <w:rsid w:val="003E11BB"/>
    <w:rsid w:val="003E442E"/>
    <w:rsid w:val="003E64CA"/>
    <w:rsid w:val="003F1BDA"/>
    <w:rsid w:val="003F694D"/>
    <w:rsid w:val="00400AF6"/>
    <w:rsid w:val="00401E2E"/>
    <w:rsid w:val="00405DA8"/>
    <w:rsid w:val="00425C0A"/>
    <w:rsid w:val="0043380D"/>
    <w:rsid w:val="00434043"/>
    <w:rsid w:val="00434416"/>
    <w:rsid w:val="00441F93"/>
    <w:rsid w:val="00446B17"/>
    <w:rsid w:val="004473AA"/>
    <w:rsid w:val="00450A81"/>
    <w:rsid w:val="00464C7C"/>
    <w:rsid w:val="00465EC9"/>
    <w:rsid w:val="00467C7B"/>
    <w:rsid w:val="00467F96"/>
    <w:rsid w:val="004705F3"/>
    <w:rsid w:val="00472308"/>
    <w:rsid w:val="00472424"/>
    <w:rsid w:val="004751CC"/>
    <w:rsid w:val="00476E16"/>
    <w:rsid w:val="0048020F"/>
    <w:rsid w:val="00486CE8"/>
    <w:rsid w:val="00491B67"/>
    <w:rsid w:val="0049377A"/>
    <w:rsid w:val="0049624E"/>
    <w:rsid w:val="00497BA7"/>
    <w:rsid w:val="004A149D"/>
    <w:rsid w:val="004A4B76"/>
    <w:rsid w:val="004A666E"/>
    <w:rsid w:val="004A77EB"/>
    <w:rsid w:val="004B0AEA"/>
    <w:rsid w:val="004C1D2F"/>
    <w:rsid w:val="004C28E5"/>
    <w:rsid w:val="004E3197"/>
    <w:rsid w:val="004E5ACE"/>
    <w:rsid w:val="004F0F48"/>
    <w:rsid w:val="004F133A"/>
    <w:rsid w:val="005026C3"/>
    <w:rsid w:val="0050771A"/>
    <w:rsid w:val="005102BA"/>
    <w:rsid w:val="005111C7"/>
    <w:rsid w:val="00512ED3"/>
    <w:rsid w:val="005146D5"/>
    <w:rsid w:val="00515802"/>
    <w:rsid w:val="0051610A"/>
    <w:rsid w:val="005202F3"/>
    <w:rsid w:val="00522472"/>
    <w:rsid w:val="00526F0D"/>
    <w:rsid w:val="0053011F"/>
    <w:rsid w:val="00533D0D"/>
    <w:rsid w:val="00535F10"/>
    <w:rsid w:val="005416E8"/>
    <w:rsid w:val="005422A9"/>
    <w:rsid w:val="00546C07"/>
    <w:rsid w:val="00556C73"/>
    <w:rsid w:val="00557FEE"/>
    <w:rsid w:val="005613EE"/>
    <w:rsid w:val="005616BB"/>
    <w:rsid w:val="005633B4"/>
    <w:rsid w:val="0056684C"/>
    <w:rsid w:val="0056766E"/>
    <w:rsid w:val="005745F6"/>
    <w:rsid w:val="00575CED"/>
    <w:rsid w:val="00583753"/>
    <w:rsid w:val="00585733"/>
    <w:rsid w:val="00586C74"/>
    <w:rsid w:val="0059109B"/>
    <w:rsid w:val="005920F0"/>
    <w:rsid w:val="00593BE1"/>
    <w:rsid w:val="00595716"/>
    <w:rsid w:val="005967D5"/>
    <w:rsid w:val="00597502"/>
    <w:rsid w:val="0059792B"/>
    <w:rsid w:val="00597963"/>
    <w:rsid w:val="005A66AB"/>
    <w:rsid w:val="005B4BB3"/>
    <w:rsid w:val="005B5426"/>
    <w:rsid w:val="005B64FE"/>
    <w:rsid w:val="005B6B98"/>
    <w:rsid w:val="005B704B"/>
    <w:rsid w:val="005B7331"/>
    <w:rsid w:val="005C1E23"/>
    <w:rsid w:val="005C42FF"/>
    <w:rsid w:val="005C695F"/>
    <w:rsid w:val="005D07EC"/>
    <w:rsid w:val="005D16FD"/>
    <w:rsid w:val="005D199B"/>
    <w:rsid w:val="005D2999"/>
    <w:rsid w:val="005E149C"/>
    <w:rsid w:val="005F3DDE"/>
    <w:rsid w:val="005F6439"/>
    <w:rsid w:val="005F64A1"/>
    <w:rsid w:val="005F706F"/>
    <w:rsid w:val="005F725D"/>
    <w:rsid w:val="00600082"/>
    <w:rsid w:val="006029B6"/>
    <w:rsid w:val="006107A6"/>
    <w:rsid w:val="006169B6"/>
    <w:rsid w:val="00617C80"/>
    <w:rsid w:val="00620B19"/>
    <w:rsid w:val="006256DD"/>
    <w:rsid w:val="006300AD"/>
    <w:rsid w:val="006337E5"/>
    <w:rsid w:val="00641C00"/>
    <w:rsid w:val="00643CC9"/>
    <w:rsid w:val="006451E5"/>
    <w:rsid w:val="006463FE"/>
    <w:rsid w:val="00650370"/>
    <w:rsid w:val="00654651"/>
    <w:rsid w:val="00664220"/>
    <w:rsid w:val="006779C8"/>
    <w:rsid w:val="00680156"/>
    <w:rsid w:val="006810AD"/>
    <w:rsid w:val="00682DA6"/>
    <w:rsid w:val="00691117"/>
    <w:rsid w:val="00693BA4"/>
    <w:rsid w:val="00694C23"/>
    <w:rsid w:val="0069607F"/>
    <w:rsid w:val="006972EA"/>
    <w:rsid w:val="0069768A"/>
    <w:rsid w:val="006A1CCB"/>
    <w:rsid w:val="006A2807"/>
    <w:rsid w:val="006A285D"/>
    <w:rsid w:val="006A2BCC"/>
    <w:rsid w:val="006A67A2"/>
    <w:rsid w:val="006B6585"/>
    <w:rsid w:val="006C2056"/>
    <w:rsid w:val="006C3FC4"/>
    <w:rsid w:val="006D000C"/>
    <w:rsid w:val="006D1DCC"/>
    <w:rsid w:val="006D4039"/>
    <w:rsid w:val="006D4D78"/>
    <w:rsid w:val="006D7AA1"/>
    <w:rsid w:val="006E77F0"/>
    <w:rsid w:val="006F1DFE"/>
    <w:rsid w:val="006F2609"/>
    <w:rsid w:val="00700AD3"/>
    <w:rsid w:val="00700E6C"/>
    <w:rsid w:val="00700EDA"/>
    <w:rsid w:val="0070151F"/>
    <w:rsid w:val="00704BEB"/>
    <w:rsid w:val="0071216F"/>
    <w:rsid w:val="0071247D"/>
    <w:rsid w:val="00714B36"/>
    <w:rsid w:val="00715D6D"/>
    <w:rsid w:val="00715FE4"/>
    <w:rsid w:val="00720132"/>
    <w:rsid w:val="00720FBC"/>
    <w:rsid w:val="00726697"/>
    <w:rsid w:val="00727E26"/>
    <w:rsid w:val="007301CA"/>
    <w:rsid w:val="007344C3"/>
    <w:rsid w:val="00734BC0"/>
    <w:rsid w:val="007362BB"/>
    <w:rsid w:val="0074071C"/>
    <w:rsid w:val="00740E2D"/>
    <w:rsid w:val="007413DC"/>
    <w:rsid w:val="00742BF4"/>
    <w:rsid w:val="007511BC"/>
    <w:rsid w:val="00752D0E"/>
    <w:rsid w:val="007535CF"/>
    <w:rsid w:val="00762AB1"/>
    <w:rsid w:val="007672AC"/>
    <w:rsid w:val="0077020C"/>
    <w:rsid w:val="007725D4"/>
    <w:rsid w:val="00773158"/>
    <w:rsid w:val="00776A6F"/>
    <w:rsid w:val="00780D0A"/>
    <w:rsid w:val="00782D84"/>
    <w:rsid w:val="00783C41"/>
    <w:rsid w:val="0078460D"/>
    <w:rsid w:val="00784C4D"/>
    <w:rsid w:val="00785728"/>
    <w:rsid w:val="00793E6F"/>
    <w:rsid w:val="007A0A73"/>
    <w:rsid w:val="007C17C6"/>
    <w:rsid w:val="007C63DB"/>
    <w:rsid w:val="007C7284"/>
    <w:rsid w:val="007D2623"/>
    <w:rsid w:val="007D2B1A"/>
    <w:rsid w:val="007E4D36"/>
    <w:rsid w:val="007E51C1"/>
    <w:rsid w:val="007F3333"/>
    <w:rsid w:val="00800C62"/>
    <w:rsid w:val="00805C98"/>
    <w:rsid w:val="008072DB"/>
    <w:rsid w:val="00807C84"/>
    <w:rsid w:val="00807D9B"/>
    <w:rsid w:val="00807FF1"/>
    <w:rsid w:val="00811309"/>
    <w:rsid w:val="008126F4"/>
    <w:rsid w:val="00815CCF"/>
    <w:rsid w:val="00816BA0"/>
    <w:rsid w:val="0082513A"/>
    <w:rsid w:val="00825494"/>
    <w:rsid w:val="00826BCD"/>
    <w:rsid w:val="008327B8"/>
    <w:rsid w:val="00833965"/>
    <w:rsid w:val="00843DEC"/>
    <w:rsid w:val="00844132"/>
    <w:rsid w:val="00844254"/>
    <w:rsid w:val="00844D54"/>
    <w:rsid w:val="008450E1"/>
    <w:rsid w:val="0084686A"/>
    <w:rsid w:val="00852847"/>
    <w:rsid w:val="008534ED"/>
    <w:rsid w:val="00853771"/>
    <w:rsid w:val="00855025"/>
    <w:rsid w:val="00863EA5"/>
    <w:rsid w:val="008669BA"/>
    <w:rsid w:val="0087036C"/>
    <w:rsid w:val="008725AA"/>
    <w:rsid w:val="0087426C"/>
    <w:rsid w:val="00876E0F"/>
    <w:rsid w:val="008827E6"/>
    <w:rsid w:val="00882D2F"/>
    <w:rsid w:val="008920EB"/>
    <w:rsid w:val="00896BAD"/>
    <w:rsid w:val="00896D94"/>
    <w:rsid w:val="008A4306"/>
    <w:rsid w:val="008A5BA4"/>
    <w:rsid w:val="008B03F6"/>
    <w:rsid w:val="008B1AC5"/>
    <w:rsid w:val="008B542B"/>
    <w:rsid w:val="008C54A4"/>
    <w:rsid w:val="008C6920"/>
    <w:rsid w:val="008D0360"/>
    <w:rsid w:val="008D070E"/>
    <w:rsid w:val="008D5203"/>
    <w:rsid w:val="008D5350"/>
    <w:rsid w:val="008E4F6C"/>
    <w:rsid w:val="008F18AD"/>
    <w:rsid w:val="008F6106"/>
    <w:rsid w:val="008F62AD"/>
    <w:rsid w:val="008F68B9"/>
    <w:rsid w:val="008F7E91"/>
    <w:rsid w:val="00903FA3"/>
    <w:rsid w:val="00905854"/>
    <w:rsid w:val="00905DB5"/>
    <w:rsid w:val="009060E9"/>
    <w:rsid w:val="00915368"/>
    <w:rsid w:val="00920749"/>
    <w:rsid w:val="0092147B"/>
    <w:rsid w:val="00921A50"/>
    <w:rsid w:val="009225AD"/>
    <w:rsid w:val="0093293A"/>
    <w:rsid w:val="0093367D"/>
    <w:rsid w:val="00935B28"/>
    <w:rsid w:val="009409F7"/>
    <w:rsid w:val="00947415"/>
    <w:rsid w:val="00947677"/>
    <w:rsid w:val="009574ED"/>
    <w:rsid w:val="009578F3"/>
    <w:rsid w:val="00963531"/>
    <w:rsid w:val="009635EC"/>
    <w:rsid w:val="0096571D"/>
    <w:rsid w:val="009735A2"/>
    <w:rsid w:val="0098000E"/>
    <w:rsid w:val="00983426"/>
    <w:rsid w:val="00986323"/>
    <w:rsid w:val="009904D0"/>
    <w:rsid w:val="00990E58"/>
    <w:rsid w:val="00991090"/>
    <w:rsid w:val="00992400"/>
    <w:rsid w:val="009965DA"/>
    <w:rsid w:val="009A0384"/>
    <w:rsid w:val="009A0CCF"/>
    <w:rsid w:val="009A0F26"/>
    <w:rsid w:val="009A39A6"/>
    <w:rsid w:val="009A6210"/>
    <w:rsid w:val="009A7995"/>
    <w:rsid w:val="009B5DD9"/>
    <w:rsid w:val="009C1126"/>
    <w:rsid w:val="009C187C"/>
    <w:rsid w:val="009C341C"/>
    <w:rsid w:val="009C7C40"/>
    <w:rsid w:val="009D010D"/>
    <w:rsid w:val="009D1BED"/>
    <w:rsid w:val="009D3792"/>
    <w:rsid w:val="009D55D3"/>
    <w:rsid w:val="009E1250"/>
    <w:rsid w:val="009E2831"/>
    <w:rsid w:val="009E4E96"/>
    <w:rsid w:val="009E7DC6"/>
    <w:rsid w:val="009F096C"/>
    <w:rsid w:val="009F3D18"/>
    <w:rsid w:val="009F4BD2"/>
    <w:rsid w:val="009F6BC6"/>
    <w:rsid w:val="009F6FA2"/>
    <w:rsid w:val="00A0508F"/>
    <w:rsid w:val="00A0572B"/>
    <w:rsid w:val="00A132BD"/>
    <w:rsid w:val="00A1583E"/>
    <w:rsid w:val="00A175E8"/>
    <w:rsid w:val="00A21378"/>
    <w:rsid w:val="00A21899"/>
    <w:rsid w:val="00A21E81"/>
    <w:rsid w:val="00A24F0B"/>
    <w:rsid w:val="00A25B96"/>
    <w:rsid w:val="00A26516"/>
    <w:rsid w:val="00A27CA9"/>
    <w:rsid w:val="00A30195"/>
    <w:rsid w:val="00A31E89"/>
    <w:rsid w:val="00A353AB"/>
    <w:rsid w:val="00A37C3C"/>
    <w:rsid w:val="00A40616"/>
    <w:rsid w:val="00A42444"/>
    <w:rsid w:val="00A47F58"/>
    <w:rsid w:val="00A51CD2"/>
    <w:rsid w:val="00A52354"/>
    <w:rsid w:val="00A56D72"/>
    <w:rsid w:val="00A60032"/>
    <w:rsid w:val="00A618AE"/>
    <w:rsid w:val="00A7366C"/>
    <w:rsid w:val="00A77A34"/>
    <w:rsid w:val="00A8096B"/>
    <w:rsid w:val="00A81A30"/>
    <w:rsid w:val="00A91493"/>
    <w:rsid w:val="00A95EAA"/>
    <w:rsid w:val="00A975CC"/>
    <w:rsid w:val="00AA0BE2"/>
    <w:rsid w:val="00AA0DA2"/>
    <w:rsid w:val="00AA1EA9"/>
    <w:rsid w:val="00AA3BE2"/>
    <w:rsid w:val="00AB2F0E"/>
    <w:rsid w:val="00AB3EF7"/>
    <w:rsid w:val="00AB721E"/>
    <w:rsid w:val="00AB7BC5"/>
    <w:rsid w:val="00AC128D"/>
    <w:rsid w:val="00AC3019"/>
    <w:rsid w:val="00AD05F8"/>
    <w:rsid w:val="00AD42AC"/>
    <w:rsid w:val="00AF12C1"/>
    <w:rsid w:val="00AF4599"/>
    <w:rsid w:val="00AF5C38"/>
    <w:rsid w:val="00AF609D"/>
    <w:rsid w:val="00B00AF5"/>
    <w:rsid w:val="00B023FC"/>
    <w:rsid w:val="00B04622"/>
    <w:rsid w:val="00B05DE5"/>
    <w:rsid w:val="00B17079"/>
    <w:rsid w:val="00B2027B"/>
    <w:rsid w:val="00B232AE"/>
    <w:rsid w:val="00B26191"/>
    <w:rsid w:val="00B271EA"/>
    <w:rsid w:val="00B308D6"/>
    <w:rsid w:val="00B31F2D"/>
    <w:rsid w:val="00B323BD"/>
    <w:rsid w:val="00B32727"/>
    <w:rsid w:val="00B34240"/>
    <w:rsid w:val="00B34E37"/>
    <w:rsid w:val="00B3693B"/>
    <w:rsid w:val="00B424BC"/>
    <w:rsid w:val="00B46DFC"/>
    <w:rsid w:val="00B52DD4"/>
    <w:rsid w:val="00B55868"/>
    <w:rsid w:val="00B613BD"/>
    <w:rsid w:val="00B64F39"/>
    <w:rsid w:val="00B72244"/>
    <w:rsid w:val="00B74F15"/>
    <w:rsid w:val="00B847EE"/>
    <w:rsid w:val="00B85327"/>
    <w:rsid w:val="00B872C7"/>
    <w:rsid w:val="00B929F1"/>
    <w:rsid w:val="00BA00CF"/>
    <w:rsid w:val="00BA50CA"/>
    <w:rsid w:val="00BA603F"/>
    <w:rsid w:val="00BA6C38"/>
    <w:rsid w:val="00BA7F8C"/>
    <w:rsid w:val="00BB01AF"/>
    <w:rsid w:val="00BB2C04"/>
    <w:rsid w:val="00BB441A"/>
    <w:rsid w:val="00BB6C8C"/>
    <w:rsid w:val="00BC7174"/>
    <w:rsid w:val="00BD4C97"/>
    <w:rsid w:val="00BD4F71"/>
    <w:rsid w:val="00BD544F"/>
    <w:rsid w:val="00BE6A52"/>
    <w:rsid w:val="00BE6ECE"/>
    <w:rsid w:val="00BE7038"/>
    <w:rsid w:val="00BF01A5"/>
    <w:rsid w:val="00BF22E0"/>
    <w:rsid w:val="00C01E4A"/>
    <w:rsid w:val="00C02932"/>
    <w:rsid w:val="00C05F7D"/>
    <w:rsid w:val="00C1100B"/>
    <w:rsid w:val="00C156F6"/>
    <w:rsid w:val="00C22AFC"/>
    <w:rsid w:val="00C26728"/>
    <w:rsid w:val="00C42E9D"/>
    <w:rsid w:val="00C45584"/>
    <w:rsid w:val="00C45A75"/>
    <w:rsid w:val="00C5088A"/>
    <w:rsid w:val="00C50AF5"/>
    <w:rsid w:val="00C544C0"/>
    <w:rsid w:val="00C55340"/>
    <w:rsid w:val="00C56508"/>
    <w:rsid w:val="00C57168"/>
    <w:rsid w:val="00C57618"/>
    <w:rsid w:val="00C63040"/>
    <w:rsid w:val="00C668F1"/>
    <w:rsid w:val="00C704D1"/>
    <w:rsid w:val="00C71309"/>
    <w:rsid w:val="00C74559"/>
    <w:rsid w:val="00C84DB0"/>
    <w:rsid w:val="00C85178"/>
    <w:rsid w:val="00C92441"/>
    <w:rsid w:val="00C9282B"/>
    <w:rsid w:val="00C96BBE"/>
    <w:rsid w:val="00CA1EBF"/>
    <w:rsid w:val="00CA4084"/>
    <w:rsid w:val="00CA5043"/>
    <w:rsid w:val="00CB021A"/>
    <w:rsid w:val="00CB42DA"/>
    <w:rsid w:val="00CC0C66"/>
    <w:rsid w:val="00CC146C"/>
    <w:rsid w:val="00CC3239"/>
    <w:rsid w:val="00CC4983"/>
    <w:rsid w:val="00CD0779"/>
    <w:rsid w:val="00CD2550"/>
    <w:rsid w:val="00CD2930"/>
    <w:rsid w:val="00CD690C"/>
    <w:rsid w:val="00CE0D46"/>
    <w:rsid w:val="00CE4DDE"/>
    <w:rsid w:val="00CF4412"/>
    <w:rsid w:val="00CF7589"/>
    <w:rsid w:val="00D03B8F"/>
    <w:rsid w:val="00D12D61"/>
    <w:rsid w:val="00D17ADD"/>
    <w:rsid w:val="00D20ECD"/>
    <w:rsid w:val="00D25A45"/>
    <w:rsid w:val="00D264A8"/>
    <w:rsid w:val="00D27275"/>
    <w:rsid w:val="00D32952"/>
    <w:rsid w:val="00D36836"/>
    <w:rsid w:val="00D40DE2"/>
    <w:rsid w:val="00D42CA0"/>
    <w:rsid w:val="00D43153"/>
    <w:rsid w:val="00D47BBC"/>
    <w:rsid w:val="00D47C33"/>
    <w:rsid w:val="00D47C3D"/>
    <w:rsid w:val="00D50AC2"/>
    <w:rsid w:val="00D5568D"/>
    <w:rsid w:val="00D5779C"/>
    <w:rsid w:val="00D6190B"/>
    <w:rsid w:val="00D61B53"/>
    <w:rsid w:val="00D629BE"/>
    <w:rsid w:val="00D64649"/>
    <w:rsid w:val="00D65B8A"/>
    <w:rsid w:val="00D71E7E"/>
    <w:rsid w:val="00D722C1"/>
    <w:rsid w:val="00D758FC"/>
    <w:rsid w:val="00D764D8"/>
    <w:rsid w:val="00D802E7"/>
    <w:rsid w:val="00D8441C"/>
    <w:rsid w:val="00D92490"/>
    <w:rsid w:val="00D9514D"/>
    <w:rsid w:val="00DA0DAF"/>
    <w:rsid w:val="00DA2EC5"/>
    <w:rsid w:val="00DA5649"/>
    <w:rsid w:val="00DA6940"/>
    <w:rsid w:val="00DA7BA5"/>
    <w:rsid w:val="00DA7C32"/>
    <w:rsid w:val="00DB1A67"/>
    <w:rsid w:val="00DB23C4"/>
    <w:rsid w:val="00DB3E49"/>
    <w:rsid w:val="00DB4772"/>
    <w:rsid w:val="00DB641A"/>
    <w:rsid w:val="00DC2870"/>
    <w:rsid w:val="00DD38B3"/>
    <w:rsid w:val="00DD436C"/>
    <w:rsid w:val="00DE0C41"/>
    <w:rsid w:val="00DE0DDE"/>
    <w:rsid w:val="00DE3183"/>
    <w:rsid w:val="00DE51D7"/>
    <w:rsid w:val="00DF7800"/>
    <w:rsid w:val="00E00455"/>
    <w:rsid w:val="00E00B34"/>
    <w:rsid w:val="00E014D5"/>
    <w:rsid w:val="00E01C2D"/>
    <w:rsid w:val="00E122AB"/>
    <w:rsid w:val="00E14FD7"/>
    <w:rsid w:val="00E23C2E"/>
    <w:rsid w:val="00E23FA1"/>
    <w:rsid w:val="00E30AAB"/>
    <w:rsid w:val="00E35C60"/>
    <w:rsid w:val="00E44C3D"/>
    <w:rsid w:val="00E463AA"/>
    <w:rsid w:val="00E46868"/>
    <w:rsid w:val="00E5192E"/>
    <w:rsid w:val="00E528CA"/>
    <w:rsid w:val="00E55759"/>
    <w:rsid w:val="00E56B9D"/>
    <w:rsid w:val="00E64DB2"/>
    <w:rsid w:val="00E65DAD"/>
    <w:rsid w:val="00E725FF"/>
    <w:rsid w:val="00E73209"/>
    <w:rsid w:val="00E736E5"/>
    <w:rsid w:val="00E75D46"/>
    <w:rsid w:val="00E80E82"/>
    <w:rsid w:val="00E83248"/>
    <w:rsid w:val="00E83B21"/>
    <w:rsid w:val="00E83C6F"/>
    <w:rsid w:val="00E84A09"/>
    <w:rsid w:val="00E873BC"/>
    <w:rsid w:val="00E87868"/>
    <w:rsid w:val="00E97FDD"/>
    <w:rsid w:val="00EA05AE"/>
    <w:rsid w:val="00EA5148"/>
    <w:rsid w:val="00EB292D"/>
    <w:rsid w:val="00EB3753"/>
    <w:rsid w:val="00EC513A"/>
    <w:rsid w:val="00ED2CDA"/>
    <w:rsid w:val="00ED3CB5"/>
    <w:rsid w:val="00ED6DCE"/>
    <w:rsid w:val="00ED7DC7"/>
    <w:rsid w:val="00EE2C80"/>
    <w:rsid w:val="00EE73B0"/>
    <w:rsid w:val="00EE7E37"/>
    <w:rsid w:val="00EF1E01"/>
    <w:rsid w:val="00EF3678"/>
    <w:rsid w:val="00F00E27"/>
    <w:rsid w:val="00F025BA"/>
    <w:rsid w:val="00F07D21"/>
    <w:rsid w:val="00F133CC"/>
    <w:rsid w:val="00F17C64"/>
    <w:rsid w:val="00F2006D"/>
    <w:rsid w:val="00F21F50"/>
    <w:rsid w:val="00F22B47"/>
    <w:rsid w:val="00F23010"/>
    <w:rsid w:val="00F23F57"/>
    <w:rsid w:val="00F24440"/>
    <w:rsid w:val="00F26F50"/>
    <w:rsid w:val="00F33BC3"/>
    <w:rsid w:val="00F36CC0"/>
    <w:rsid w:val="00F40971"/>
    <w:rsid w:val="00F425A7"/>
    <w:rsid w:val="00F5162D"/>
    <w:rsid w:val="00F534A7"/>
    <w:rsid w:val="00F561A2"/>
    <w:rsid w:val="00F608D3"/>
    <w:rsid w:val="00F60D73"/>
    <w:rsid w:val="00F61ABF"/>
    <w:rsid w:val="00F64FA1"/>
    <w:rsid w:val="00F74FB2"/>
    <w:rsid w:val="00F81020"/>
    <w:rsid w:val="00F82359"/>
    <w:rsid w:val="00F83A0F"/>
    <w:rsid w:val="00F901D8"/>
    <w:rsid w:val="00F91443"/>
    <w:rsid w:val="00FA0764"/>
    <w:rsid w:val="00FA1A1E"/>
    <w:rsid w:val="00FA29FC"/>
    <w:rsid w:val="00FA67A8"/>
    <w:rsid w:val="00FB01AA"/>
    <w:rsid w:val="00FB0B8F"/>
    <w:rsid w:val="00FB26C7"/>
    <w:rsid w:val="00FB291A"/>
    <w:rsid w:val="00FB5889"/>
    <w:rsid w:val="00FC22BA"/>
    <w:rsid w:val="00FC35C4"/>
    <w:rsid w:val="00FC692E"/>
    <w:rsid w:val="00FD11D9"/>
    <w:rsid w:val="00FD47A6"/>
    <w:rsid w:val="00FD573C"/>
    <w:rsid w:val="00FD67F4"/>
    <w:rsid w:val="00FD7D2A"/>
    <w:rsid w:val="00FE51CB"/>
    <w:rsid w:val="00FF125B"/>
    <w:rsid w:val="00FF34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4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425"/>
    <w:pPr>
      <w:keepNext/>
      <w:spacing w:before="120"/>
      <w:jc w:val="center"/>
      <w:outlineLvl w:val="0"/>
    </w:pPr>
    <w:rPr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3425"/>
    <w:pPr>
      <w:keepNext/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3425"/>
    <w:pPr>
      <w:keepNext/>
      <w:spacing w:before="240" w:after="60"/>
      <w:outlineLvl w:val="2"/>
    </w:pPr>
    <w:rPr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425"/>
    <w:rPr>
      <w:rFonts w:ascii="Times New Roman" w:eastAsia="Times New Roman" w:hAnsi="Times New Roman" w:cs="Times New Roman"/>
      <w:b/>
      <w:bCs/>
      <w:kern w:val="32"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F3425"/>
    <w:rPr>
      <w:rFonts w:ascii="Times New Roman" w:eastAsia="Times New Roman" w:hAnsi="Times New Roman" w:cs="Times New Roman"/>
      <w:b/>
      <w:bCs/>
      <w:iCs/>
      <w:sz w:val="24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F3425"/>
    <w:rPr>
      <w:rFonts w:ascii="Times New Roman" w:eastAsia="Times New Roman" w:hAnsi="Times New Roman" w:cs="Times New Roman"/>
      <w:bCs/>
      <w:sz w:val="24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F34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3425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F34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3425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semiHidden/>
    <w:rsid w:val="00FF3425"/>
  </w:style>
  <w:style w:type="paragraph" w:customStyle="1" w:styleId="EndNoteBibliographyTitle">
    <w:name w:val="EndNote Bibliography Title"/>
    <w:basedOn w:val="Normal"/>
    <w:link w:val="EndNoteBibliographyTitleChar"/>
    <w:rsid w:val="00FF3425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FF3425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qFormat/>
    <w:rsid w:val="00FF3425"/>
    <w:pPr>
      <w:jc w:val="center"/>
    </w:pPr>
    <w:rPr>
      <w:noProof/>
    </w:rPr>
  </w:style>
  <w:style w:type="character" w:customStyle="1" w:styleId="EndNoteBibliographyChar">
    <w:name w:val="EndNote Bibliography Char"/>
    <w:link w:val="EndNoteBibliography"/>
    <w:rsid w:val="00FF3425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styleId="Hyperlink">
    <w:name w:val="Hyperlink"/>
    <w:uiPriority w:val="99"/>
    <w:unhideWhenUsed/>
    <w:rsid w:val="00FF342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4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425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unhideWhenUsed/>
    <w:rsid w:val="00FF3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C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425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425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F3425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FF342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F34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3425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apple-converted-space">
    <w:name w:val="apple-converted-space"/>
    <w:rsid w:val="00FF3425"/>
  </w:style>
  <w:style w:type="character" w:customStyle="1" w:styleId="bvsubjectname3">
    <w:name w:val="bvsubjectname3"/>
    <w:rsid w:val="00FF3425"/>
  </w:style>
  <w:style w:type="table" w:styleId="TableGrid">
    <w:name w:val="Table Grid"/>
    <w:basedOn w:val="TableNormal"/>
    <w:uiPriority w:val="39"/>
    <w:rsid w:val="00FF3425"/>
    <w:pPr>
      <w:spacing w:after="0" w:line="240" w:lineRule="auto"/>
    </w:pPr>
    <w:rPr>
      <w:rFonts w:ascii="Calibri" w:eastAsia="Calibri" w:hAnsi="Calibri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F3425"/>
    <w:pPr>
      <w:spacing w:before="100" w:beforeAutospacing="1" w:after="100" w:afterAutospacing="1"/>
    </w:pPr>
  </w:style>
  <w:style w:type="character" w:styleId="PlaceholderText">
    <w:name w:val="Placeholder Text"/>
    <w:uiPriority w:val="99"/>
    <w:semiHidden/>
    <w:rsid w:val="00FF3425"/>
    <w:rPr>
      <w:color w:val="808080"/>
    </w:rPr>
  </w:style>
  <w:style w:type="character" w:styleId="LineNumber">
    <w:name w:val="line number"/>
    <w:uiPriority w:val="99"/>
    <w:semiHidden/>
    <w:unhideWhenUsed/>
    <w:rsid w:val="00FF3425"/>
  </w:style>
  <w:style w:type="table" w:customStyle="1" w:styleId="TableGridLight1">
    <w:name w:val="Table Grid Light1"/>
    <w:basedOn w:val="TableNormal"/>
    <w:uiPriority w:val="40"/>
    <w:rsid w:val="00FF3425"/>
    <w:pPr>
      <w:spacing w:after="0" w:line="240" w:lineRule="auto"/>
    </w:pPr>
    <w:rPr>
      <w:rFonts w:ascii="Calibri" w:eastAsia="Calibri" w:hAnsi="Calibri" w:cs="Times New Roman"/>
      <w:lang w:eastAsia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basedOn w:val="TableNormal"/>
    <w:uiPriority w:val="45"/>
    <w:rsid w:val="00FF3425"/>
    <w:pPr>
      <w:spacing w:after="0" w:line="240" w:lineRule="auto"/>
    </w:pPr>
    <w:rPr>
      <w:rFonts w:ascii="Calibri" w:eastAsia="Calibri" w:hAnsi="Calibri" w:cs="Times New Roman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FF3425"/>
    <w:pPr>
      <w:spacing w:after="0" w:line="240" w:lineRule="auto"/>
    </w:pPr>
    <w:rPr>
      <w:rFonts w:ascii="Calibri" w:eastAsia="Calibri" w:hAnsi="Calibri" w:cs="Times New Roman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basedOn w:val="TableNormal"/>
    <w:uiPriority w:val="42"/>
    <w:rsid w:val="00FF3425"/>
    <w:pPr>
      <w:spacing w:after="0" w:line="240" w:lineRule="auto"/>
    </w:pPr>
    <w:rPr>
      <w:rFonts w:ascii="Calibri" w:eastAsia="Calibri" w:hAnsi="Calibri" w:cs="Times New Roman"/>
      <w:lang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">
    <w:name w:val="Plain Table 11"/>
    <w:basedOn w:val="TableNormal"/>
    <w:uiPriority w:val="41"/>
    <w:rsid w:val="00FF3425"/>
    <w:pPr>
      <w:spacing w:after="0" w:line="240" w:lineRule="auto"/>
    </w:pPr>
    <w:rPr>
      <w:rFonts w:ascii="Calibri" w:eastAsia="Calibri" w:hAnsi="Calibri" w:cs="Times New Roman"/>
      <w:lang w:eastAsia="en-US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Strong">
    <w:name w:val="Strong"/>
    <w:aliases w:val="Tables"/>
    <w:uiPriority w:val="22"/>
    <w:qFormat/>
    <w:rsid w:val="00FF3425"/>
    <w:rPr>
      <w:rFonts w:ascii="Times New Roman" w:hAnsi="Times New Roman"/>
      <w:b w:val="0"/>
      <w:bCs/>
      <w:sz w:val="24"/>
    </w:rPr>
  </w:style>
  <w:style w:type="character" w:customStyle="1" w:styleId="ng-binding">
    <w:name w:val="ng-binding"/>
    <w:rsid w:val="00FF3425"/>
  </w:style>
  <w:style w:type="paragraph" w:styleId="NoSpacing">
    <w:name w:val="No Spacing"/>
    <w:uiPriority w:val="1"/>
    <w:qFormat/>
    <w:rsid w:val="00FF34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LightShading">
    <w:name w:val="Light Shading"/>
    <w:basedOn w:val="TableNormal"/>
    <w:uiPriority w:val="60"/>
    <w:rsid w:val="00FF3425"/>
    <w:pPr>
      <w:spacing w:after="0" w:line="240" w:lineRule="auto"/>
    </w:pPr>
    <w:rPr>
      <w:rFonts w:ascii="Calibri" w:eastAsia="Calibri" w:hAnsi="Calibri" w:cs="Times New Roman"/>
      <w:color w:val="00000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1">
    <w:name w:val="st1"/>
    <w:rsid w:val="00FF3425"/>
  </w:style>
  <w:style w:type="paragraph" w:styleId="Subtitle">
    <w:name w:val="Subtitle"/>
    <w:basedOn w:val="Normal"/>
    <w:next w:val="Normal"/>
    <w:link w:val="SubtitleChar"/>
    <w:uiPriority w:val="11"/>
    <w:qFormat/>
    <w:rsid w:val="00FF3425"/>
    <w:pPr>
      <w:spacing w:after="60"/>
      <w:outlineLvl w:val="1"/>
    </w:pPr>
    <w:rPr>
      <w:i/>
    </w:rPr>
  </w:style>
  <w:style w:type="character" w:customStyle="1" w:styleId="SubtitleChar">
    <w:name w:val="Subtitle Char"/>
    <w:basedOn w:val="DefaultParagraphFont"/>
    <w:link w:val="Subtitle"/>
    <w:uiPriority w:val="11"/>
    <w:rsid w:val="00FF3425"/>
    <w:rPr>
      <w:rFonts w:ascii="Times New Roman" w:eastAsia="Times New Roman" w:hAnsi="Times New Roman" w:cs="Times New Roman"/>
      <w:i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F3425"/>
    <w:pPr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FF3425"/>
    <w:pPr>
      <w:tabs>
        <w:tab w:val="left" w:pos="440"/>
        <w:tab w:val="right" w:leader="dot" w:pos="8630"/>
      </w:tabs>
      <w:spacing w:line="48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F3425"/>
    <w:rPr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3425"/>
    <w:rPr>
      <w:rFonts w:ascii="Times New Roman" w:eastAsia="Times New Roman" w:hAnsi="Times New Roman" w:cs="Times New Roman"/>
      <w:iCs/>
      <w:color w:val="000000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FF3425"/>
  </w:style>
  <w:style w:type="paragraph" w:styleId="Title">
    <w:name w:val="Title"/>
    <w:basedOn w:val="Normal"/>
    <w:next w:val="Normal"/>
    <w:link w:val="TitleChar"/>
    <w:uiPriority w:val="10"/>
    <w:qFormat/>
    <w:rsid w:val="00FF3425"/>
    <w:pPr>
      <w:spacing w:before="240" w:after="60"/>
      <w:outlineLvl w:val="0"/>
    </w:pPr>
    <w:rPr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3425"/>
    <w:rPr>
      <w:rFonts w:ascii="Times New Roman" w:eastAsia="Times New Roman" w:hAnsi="Times New Roman" w:cs="Times New Roman"/>
      <w:bCs/>
      <w:kern w:val="28"/>
      <w:sz w:val="24"/>
      <w:szCs w:val="32"/>
      <w:lang w:eastAsia="en-US"/>
    </w:rPr>
  </w:style>
  <w:style w:type="character" w:styleId="FollowedHyperlink">
    <w:name w:val="FollowedHyperlink"/>
    <w:uiPriority w:val="99"/>
    <w:semiHidden/>
    <w:unhideWhenUsed/>
    <w:rsid w:val="00FF3425"/>
    <w:rPr>
      <w:color w:val="800080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FF342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4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76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2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79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2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6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6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commentsExtended" Target="commentsExtended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624FC-3A68-4CB2-B231-624E3F0F79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CE68917-13F1-4868-B53A-D2BE281157F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91CD66F-B969-423A-88FE-92CF29453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25T00:29:00Z</dcterms:created>
  <dcterms:modified xsi:type="dcterms:W3CDTF">2020-08-07T02:53:00Z</dcterms:modified>
</cp:coreProperties>
</file>